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E00" w:rsidRDefault="00047E00" w:rsidP="00047E00">
      <w:pPr>
        <w:pStyle w:val="NormalWeb"/>
        <w:spacing w:after="120" w:afterAutospacing="0" w:line="480" w:lineRule="auto"/>
        <w:rPr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Supplementary Table 1</w:t>
      </w:r>
      <w:r>
        <w:rPr>
          <w:sz w:val="20"/>
          <w:szCs w:val="20"/>
        </w:rPr>
        <w:t xml:space="preserve">. Treatment patterns at initial diagnosis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72"/>
        <w:gridCol w:w="1496"/>
        <w:gridCol w:w="1498"/>
        <w:gridCol w:w="1496"/>
        <w:gridCol w:w="1498"/>
      </w:tblGrid>
      <w:tr w:rsidR="00047E00" w:rsidTr="00047E00">
        <w:trPr>
          <w:trHeight w:val="153"/>
        </w:trPr>
        <w:tc>
          <w:tcPr>
            <w:tcW w:w="18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Initial treatment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 = 167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ethylated MGMT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 = 70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methyla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GM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 = 67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know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GM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 = 3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53 (92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5 (93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3 (94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5 (83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60 (96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8 (97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4 (96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8 (93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Radiation plus TMZ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8 (89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3 (9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8 (87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7 (9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ystemic treatment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63 (98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7 (96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7 (10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9 (97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72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 xml:space="preserve">Only chemotherapy agents,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2 (73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4 (77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7 (7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1 (7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17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MZ monotherapy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9/122 (89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8/54 (89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2/47 (89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0/21 (95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17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TMZ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gliadel</w:t>
            </w:r>
            <w:proofErr w:type="spellEnd"/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/122 (4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/54 (4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/47 (6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 w:hanging="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TMZ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omustine</w:t>
            </w:r>
            <w:proofErr w:type="spellEnd"/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/122 (2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/54 (4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47 (2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 w:hanging="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MZ + other chemo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122 (1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54 (2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 w:hanging="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TMZ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glia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omustine</w:t>
            </w:r>
            <w:proofErr w:type="spellEnd"/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122 (1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21 (5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omus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monotherapy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122 (1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47  (2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277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omus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rocarbaz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+ vincristine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122 (1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54 (2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72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 xml:space="preserve">Chemotherapy + targeted therapy 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 (8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 (17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MZ + other targeted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/13 (69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3 (33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 (8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MZ + bevacizumab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/13 (15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/3 (67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TMZ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omus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+ other targeted 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13 (8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4 (2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277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MZ + other chemo + other targeted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13 (8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4 (2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72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Chemotherapy + immunotherapy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TMZ + other chemo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embrolizumab</w:t>
            </w:r>
            <w:proofErr w:type="spellEnd"/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/2 (100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2 (10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1 (10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72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Chemotherapy + clinical trial drug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5 (9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 (9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 (1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 (7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MZ + clinical trial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/15 (93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/6 (83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/7 (10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/2 (10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lastRenderedPageBreak/>
              <w:t>TMZ + other chemo + clinical trial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15 (7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6 (17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72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Targeted therapy monotherapy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 (3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evacizumab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289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Other targeted therapy 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/3 (100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/2 (10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/1 (10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72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Immunotherapy monotherapy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Mar>
              <w:top w:w="8" w:type="dxa"/>
              <w:left w:w="72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Only clinical trial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 (5)</w:t>
            </w:r>
          </w:p>
        </w:tc>
        <w:tc>
          <w:tcPr>
            <w:tcW w:w="8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7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800" w:type="pct"/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</w:tr>
      <w:tr w:rsidR="00047E00" w:rsidTr="00047E00">
        <w:trPr>
          <w:trHeight w:val="153"/>
        </w:trPr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72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ind w:left="227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No systemic therapy/unknow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7E00" w:rsidRDefault="00047E00" w:rsidP="00FE22A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 (3)</w:t>
            </w:r>
          </w:p>
        </w:tc>
      </w:tr>
    </w:tbl>
    <w:p w:rsidR="00047E00" w:rsidRDefault="00047E00" w:rsidP="00047E0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MGM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6</w:t>
      </w:r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-methylguanine-D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ethyltransferas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promoter,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ja-JP"/>
        </w:rPr>
        <w:t xml:space="preserve">TMZ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temozolomid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.</w:t>
      </w:r>
    </w:p>
    <w:p w:rsidR="00047E00" w:rsidRDefault="00047E00" w:rsidP="00047E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Includes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patients with unavailable MGMT status. Results not shown here.</w:t>
      </w:r>
    </w:p>
    <w:p w:rsidR="00516E56" w:rsidRDefault="00516E56"/>
    <w:sectPr w:rsidR="00516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E00"/>
    <w:rsid w:val="00011CDD"/>
    <w:rsid w:val="000120AA"/>
    <w:rsid w:val="00014CD3"/>
    <w:rsid w:val="00015ABE"/>
    <w:rsid w:val="00015C39"/>
    <w:rsid w:val="00022FAC"/>
    <w:rsid w:val="0002519C"/>
    <w:rsid w:val="00032EA3"/>
    <w:rsid w:val="0003554A"/>
    <w:rsid w:val="00035DC0"/>
    <w:rsid w:val="00042815"/>
    <w:rsid w:val="00047A11"/>
    <w:rsid w:val="00047E00"/>
    <w:rsid w:val="00051F76"/>
    <w:rsid w:val="00065EB3"/>
    <w:rsid w:val="00076E69"/>
    <w:rsid w:val="00081B2F"/>
    <w:rsid w:val="000A4039"/>
    <w:rsid w:val="000B19F7"/>
    <w:rsid w:val="000B550E"/>
    <w:rsid w:val="000C147C"/>
    <w:rsid w:val="000C20A9"/>
    <w:rsid w:val="000C57B1"/>
    <w:rsid w:val="000D4D2A"/>
    <w:rsid w:val="000D66B5"/>
    <w:rsid w:val="000E0225"/>
    <w:rsid w:val="000E0A60"/>
    <w:rsid w:val="000E6D8F"/>
    <w:rsid w:val="000F4FC3"/>
    <w:rsid w:val="000F65D6"/>
    <w:rsid w:val="00102693"/>
    <w:rsid w:val="00102FE7"/>
    <w:rsid w:val="0011529F"/>
    <w:rsid w:val="001251F8"/>
    <w:rsid w:val="001444D2"/>
    <w:rsid w:val="001448B5"/>
    <w:rsid w:val="001525FC"/>
    <w:rsid w:val="00152DB1"/>
    <w:rsid w:val="001548F2"/>
    <w:rsid w:val="001577A0"/>
    <w:rsid w:val="00161C0A"/>
    <w:rsid w:val="001639CC"/>
    <w:rsid w:val="00165272"/>
    <w:rsid w:val="001711F7"/>
    <w:rsid w:val="00173D8C"/>
    <w:rsid w:val="00180BDC"/>
    <w:rsid w:val="0018301B"/>
    <w:rsid w:val="00195452"/>
    <w:rsid w:val="00196628"/>
    <w:rsid w:val="00196704"/>
    <w:rsid w:val="0019782D"/>
    <w:rsid w:val="001A4B01"/>
    <w:rsid w:val="001A529D"/>
    <w:rsid w:val="001A6CC4"/>
    <w:rsid w:val="001B18AE"/>
    <w:rsid w:val="001B31D7"/>
    <w:rsid w:val="001B48A5"/>
    <w:rsid w:val="001C3133"/>
    <w:rsid w:val="001C577E"/>
    <w:rsid w:val="001C5D9C"/>
    <w:rsid w:val="001D0937"/>
    <w:rsid w:val="001D701C"/>
    <w:rsid w:val="001E6144"/>
    <w:rsid w:val="002006FE"/>
    <w:rsid w:val="002013D2"/>
    <w:rsid w:val="002033EB"/>
    <w:rsid w:val="002114AD"/>
    <w:rsid w:val="00222D2F"/>
    <w:rsid w:val="00232BDC"/>
    <w:rsid w:val="0025300D"/>
    <w:rsid w:val="002610C8"/>
    <w:rsid w:val="0026346B"/>
    <w:rsid w:val="00264036"/>
    <w:rsid w:val="002715BD"/>
    <w:rsid w:val="00280E71"/>
    <w:rsid w:val="002828FD"/>
    <w:rsid w:val="00290D48"/>
    <w:rsid w:val="00294937"/>
    <w:rsid w:val="002A5DF0"/>
    <w:rsid w:val="002B43E2"/>
    <w:rsid w:val="002C41CF"/>
    <w:rsid w:val="002E174F"/>
    <w:rsid w:val="002E3574"/>
    <w:rsid w:val="002E47DC"/>
    <w:rsid w:val="002E5C4C"/>
    <w:rsid w:val="002E62A7"/>
    <w:rsid w:val="002E664C"/>
    <w:rsid w:val="00315986"/>
    <w:rsid w:val="00323265"/>
    <w:rsid w:val="00325EC7"/>
    <w:rsid w:val="00327492"/>
    <w:rsid w:val="00341FE4"/>
    <w:rsid w:val="00356BCF"/>
    <w:rsid w:val="00360385"/>
    <w:rsid w:val="0037147B"/>
    <w:rsid w:val="0037314F"/>
    <w:rsid w:val="003814E8"/>
    <w:rsid w:val="00381CA5"/>
    <w:rsid w:val="003A2AFD"/>
    <w:rsid w:val="003A4A0E"/>
    <w:rsid w:val="003B62E1"/>
    <w:rsid w:val="003D6ED0"/>
    <w:rsid w:val="003E0767"/>
    <w:rsid w:val="003E7238"/>
    <w:rsid w:val="003E7647"/>
    <w:rsid w:val="00406F36"/>
    <w:rsid w:val="00416DF5"/>
    <w:rsid w:val="00435F62"/>
    <w:rsid w:val="004515A1"/>
    <w:rsid w:val="00456914"/>
    <w:rsid w:val="00463A6A"/>
    <w:rsid w:val="00476251"/>
    <w:rsid w:val="004926A3"/>
    <w:rsid w:val="0049609D"/>
    <w:rsid w:val="004A5664"/>
    <w:rsid w:val="004A6084"/>
    <w:rsid w:val="004B1CDB"/>
    <w:rsid w:val="004B2616"/>
    <w:rsid w:val="004B6127"/>
    <w:rsid w:val="004B7CD9"/>
    <w:rsid w:val="004D25A9"/>
    <w:rsid w:val="004F4F3D"/>
    <w:rsid w:val="00505004"/>
    <w:rsid w:val="00516E56"/>
    <w:rsid w:val="0052580E"/>
    <w:rsid w:val="00530187"/>
    <w:rsid w:val="005348D3"/>
    <w:rsid w:val="00547B26"/>
    <w:rsid w:val="0055036B"/>
    <w:rsid w:val="00550934"/>
    <w:rsid w:val="00555F93"/>
    <w:rsid w:val="005572CE"/>
    <w:rsid w:val="00562031"/>
    <w:rsid w:val="00567525"/>
    <w:rsid w:val="005968A4"/>
    <w:rsid w:val="005979D6"/>
    <w:rsid w:val="005A3FC9"/>
    <w:rsid w:val="005A46F1"/>
    <w:rsid w:val="005A737B"/>
    <w:rsid w:val="005B6E16"/>
    <w:rsid w:val="005C0E00"/>
    <w:rsid w:val="005C6946"/>
    <w:rsid w:val="005C6AFD"/>
    <w:rsid w:val="005C752A"/>
    <w:rsid w:val="005D083C"/>
    <w:rsid w:val="005D7D56"/>
    <w:rsid w:val="005E4ECF"/>
    <w:rsid w:val="005F3676"/>
    <w:rsid w:val="005F3D2C"/>
    <w:rsid w:val="006024D5"/>
    <w:rsid w:val="00607B59"/>
    <w:rsid w:val="006119CA"/>
    <w:rsid w:val="006328D6"/>
    <w:rsid w:val="00632D85"/>
    <w:rsid w:val="00645D9B"/>
    <w:rsid w:val="00660023"/>
    <w:rsid w:val="00665C30"/>
    <w:rsid w:val="006734E0"/>
    <w:rsid w:val="00680E92"/>
    <w:rsid w:val="00680FFE"/>
    <w:rsid w:val="006A06AD"/>
    <w:rsid w:val="006A28CC"/>
    <w:rsid w:val="006A428E"/>
    <w:rsid w:val="006A7D58"/>
    <w:rsid w:val="006B1158"/>
    <w:rsid w:val="006C031B"/>
    <w:rsid w:val="006C10FD"/>
    <w:rsid w:val="006C3EB1"/>
    <w:rsid w:val="006C3EED"/>
    <w:rsid w:val="006D2E04"/>
    <w:rsid w:val="006D51D6"/>
    <w:rsid w:val="006D5E17"/>
    <w:rsid w:val="006E6D5B"/>
    <w:rsid w:val="006F03A1"/>
    <w:rsid w:val="006F54B0"/>
    <w:rsid w:val="0070495D"/>
    <w:rsid w:val="00715907"/>
    <w:rsid w:val="0072342C"/>
    <w:rsid w:val="0074667C"/>
    <w:rsid w:val="00750CF1"/>
    <w:rsid w:val="007579DA"/>
    <w:rsid w:val="00767EE5"/>
    <w:rsid w:val="0077362A"/>
    <w:rsid w:val="0078679E"/>
    <w:rsid w:val="00792A23"/>
    <w:rsid w:val="007966E7"/>
    <w:rsid w:val="007A0225"/>
    <w:rsid w:val="007C0888"/>
    <w:rsid w:val="007C427F"/>
    <w:rsid w:val="007C7C69"/>
    <w:rsid w:val="007D3247"/>
    <w:rsid w:val="007E6764"/>
    <w:rsid w:val="007E6931"/>
    <w:rsid w:val="007E7886"/>
    <w:rsid w:val="007E7AAC"/>
    <w:rsid w:val="00814706"/>
    <w:rsid w:val="008200CC"/>
    <w:rsid w:val="00824DB4"/>
    <w:rsid w:val="00824F6F"/>
    <w:rsid w:val="00830C23"/>
    <w:rsid w:val="008322E1"/>
    <w:rsid w:val="00835146"/>
    <w:rsid w:val="00846281"/>
    <w:rsid w:val="00853E0D"/>
    <w:rsid w:val="00873524"/>
    <w:rsid w:val="008868CA"/>
    <w:rsid w:val="00886944"/>
    <w:rsid w:val="00890278"/>
    <w:rsid w:val="00895C7C"/>
    <w:rsid w:val="008A0294"/>
    <w:rsid w:val="008A320E"/>
    <w:rsid w:val="008A78E6"/>
    <w:rsid w:val="008B1B38"/>
    <w:rsid w:val="008B1F1C"/>
    <w:rsid w:val="008C78A7"/>
    <w:rsid w:val="008D3F55"/>
    <w:rsid w:val="008D4163"/>
    <w:rsid w:val="008D49B2"/>
    <w:rsid w:val="008D712A"/>
    <w:rsid w:val="008F3CB2"/>
    <w:rsid w:val="00900232"/>
    <w:rsid w:val="009125FB"/>
    <w:rsid w:val="00921F51"/>
    <w:rsid w:val="00934AD2"/>
    <w:rsid w:val="009428F2"/>
    <w:rsid w:val="00945700"/>
    <w:rsid w:val="00950A18"/>
    <w:rsid w:val="00950C30"/>
    <w:rsid w:val="00963ACF"/>
    <w:rsid w:val="009805E2"/>
    <w:rsid w:val="009931DB"/>
    <w:rsid w:val="009A30DE"/>
    <w:rsid w:val="009C55B3"/>
    <w:rsid w:val="009D0F2D"/>
    <w:rsid w:val="009E25F8"/>
    <w:rsid w:val="00A10B02"/>
    <w:rsid w:val="00A137F1"/>
    <w:rsid w:val="00A167F1"/>
    <w:rsid w:val="00A34B0F"/>
    <w:rsid w:val="00A35608"/>
    <w:rsid w:val="00A41FAA"/>
    <w:rsid w:val="00A43A97"/>
    <w:rsid w:val="00A45F00"/>
    <w:rsid w:val="00A6505D"/>
    <w:rsid w:val="00A66EA9"/>
    <w:rsid w:val="00A77938"/>
    <w:rsid w:val="00A83012"/>
    <w:rsid w:val="00A86275"/>
    <w:rsid w:val="00A8741C"/>
    <w:rsid w:val="00A9111E"/>
    <w:rsid w:val="00AA1C02"/>
    <w:rsid w:val="00AC32C6"/>
    <w:rsid w:val="00AD1F16"/>
    <w:rsid w:val="00AD27BF"/>
    <w:rsid w:val="00AD77AD"/>
    <w:rsid w:val="00AE13F2"/>
    <w:rsid w:val="00AE3C93"/>
    <w:rsid w:val="00AE6FB3"/>
    <w:rsid w:val="00B008E4"/>
    <w:rsid w:val="00B13738"/>
    <w:rsid w:val="00B173C4"/>
    <w:rsid w:val="00B212D7"/>
    <w:rsid w:val="00B239E0"/>
    <w:rsid w:val="00B32B68"/>
    <w:rsid w:val="00B33B0B"/>
    <w:rsid w:val="00B37EEA"/>
    <w:rsid w:val="00B42FC3"/>
    <w:rsid w:val="00B45337"/>
    <w:rsid w:val="00B82E1F"/>
    <w:rsid w:val="00B86AC7"/>
    <w:rsid w:val="00B9471D"/>
    <w:rsid w:val="00B979B2"/>
    <w:rsid w:val="00BA75D4"/>
    <w:rsid w:val="00BD4FAE"/>
    <w:rsid w:val="00BD7891"/>
    <w:rsid w:val="00BE1A05"/>
    <w:rsid w:val="00BF5EE8"/>
    <w:rsid w:val="00BF7CA8"/>
    <w:rsid w:val="00C05B0D"/>
    <w:rsid w:val="00C13B65"/>
    <w:rsid w:val="00C15C5D"/>
    <w:rsid w:val="00C17DF2"/>
    <w:rsid w:val="00C22E16"/>
    <w:rsid w:val="00C24D05"/>
    <w:rsid w:val="00C343EF"/>
    <w:rsid w:val="00C3762B"/>
    <w:rsid w:val="00C43643"/>
    <w:rsid w:val="00C5078E"/>
    <w:rsid w:val="00C649A8"/>
    <w:rsid w:val="00C679DC"/>
    <w:rsid w:val="00C70631"/>
    <w:rsid w:val="00C773C6"/>
    <w:rsid w:val="00C92232"/>
    <w:rsid w:val="00C97668"/>
    <w:rsid w:val="00CA12B4"/>
    <w:rsid w:val="00CA1540"/>
    <w:rsid w:val="00CC047B"/>
    <w:rsid w:val="00CD35B1"/>
    <w:rsid w:val="00CD73E5"/>
    <w:rsid w:val="00CE04ED"/>
    <w:rsid w:val="00CE0A14"/>
    <w:rsid w:val="00CE14BD"/>
    <w:rsid w:val="00CE15BA"/>
    <w:rsid w:val="00CE2E0B"/>
    <w:rsid w:val="00CF7FE8"/>
    <w:rsid w:val="00D04310"/>
    <w:rsid w:val="00D072D8"/>
    <w:rsid w:val="00D14D73"/>
    <w:rsid w:val="00D16427"/>
    <w:rsid w:val="00D202E7"/>
    <w:rsid w:val="00D26EE4"/>
    <w:rsid w:val="00D3440B"/>
    <w:rsid w:val="00D345CF"/>
    <w:rsid w:val="00D34798"/>
    <w:rsid w:val="00D34C2D"/>
    <w:rsid w:val="00D4455E"/>
    <w:rsid w:val="00D73321"/>
    <w:rsid w:val="00D75FD5"/>
    <w:rsid w:val="00D81FA9"/>
    <w:rsid w:val="00D83F9E"/>
    <w:rsid w:val="00D94D86"/>
    <w:rsid w:val="00DB732E"/>
    <w:rsid w:val="00DC6CFF"/>
    <w:rsid w:val="00DD4D12"/>
    <w:rsid w:val="00DE119E"/>
    <w:rsid w:val="00DE15F2"/>
    <w:rsid w:val="00DF26FE"/>
    <w:rsid w:val="00E17478"/>
    <w:rsid w:val="00E25279"/>
    <w:rsid w:val="00E32FF5"/>
    <w:rsid w:val="00E367C9"/>
    <w:rsid w:val="00E36F9C"/>
    <w:rsid w:val="00E42118"/>
    <w:rsid w:val="00E721E4"/>
    <w:rsid w:val="00E74B9A"/>
    <w:rsid w:val="00E75ABC"/>
    <w:rsid w:val="00E777F9"/>
    <w:rsid w:val="00E83BA3"/>
    <w:rsid w:val="00E93313"/>
    <w:rsid w:val="00E95C6A"/>
    <w:rsid w:val="00EA2E6F"/>
    <w:rsid w:val="00EA3A04"/>
    <w:rsid w:val="00EA43C2"/>
    <w:rsid w:val="00EB4F93"/>
    <w:rsid w:val="00EC14E7"/>
    <w:rsid w:val="00ED0A45"/>
    <w:rsid w:val="00EE001D"/>
    <w:rsid w:val="00EF769A"/>
    <w:rsid w:val="00F20850"/>
    <w:rsid w:val="00F217F6"/>
    <w:rsid w:val="00F26797"/>
    <w:rsid w:val="00F349E5"/>
    <w:rsid w:val="00F36FE9"/>
    <w:rsid w:val="00F53E94"/>
    <w:rsid w:val="00F7045E"/>
    <w:rsid w:val="00F7506B"/>
    <w:rsid w:val="00F81247"/>
    <w:rsid w:val="00F82939"/>
    <w:rsid w:val="00F8408B"/>
    <w:rsid w:val="00FA5C5A"/>
    <w:rsid w:val="00FB30B7"/>
    <w:rsid w:val="00FB6508"/>
    <w:rsid w:val="00FB6C91"/>
    <w:rsid w:val="00FC5A87"/>
    <w:rsid w:val="00FD12D8"/>
    <w:rsid w:val="00FE07BD"/>
    <w:rsid w:val="00FE24BA"/>
    <w:rsid w:val="00FF2410"/>
    <w:rsid w:val="00FF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4A057A-FA1A-4BEB-93AC-B2AB840E0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E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7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ca, Mariel</dc:creator>
  <cp:keywords/>
  <dc:description/>
  <cp:lastModifiedBy>Cuenca, Mariel</cp:lastModifiedBy>
  <cp:revision>1</cp:revision>
  <dcterms:created xsi:type="dcterms:W3CDTF">2021-08-26T22:42:00Z</dcterms:created>
  <dcterms:modified xsi:type="dcterms:W3CDTF">2021-08-26T22:44:00Z</dcterms:modified>
</cp:coreProperties>
</file>